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83C4E" w14:textId="77777777" w:rsidR="006456A9" w:rsidRPr="00007890" w:rsidRDefault="006A6D3B">
      <w:pPr>
        <w:pStyle w:val="paragraph"/>
        <w:spacing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07890">
        <w:rPr>
          <w:rStyle w:val="eop"/>
          <w:rFonts w:ascii="Calibri" w:hAnsi="Calibri" w:cs="Calibri"/>
          <w:sz w:val="21"/>
          <w:szCs w:val="21"/>
          <w:lang w:val="en-US"/>
        </w:rPr>
        <w:t> </w:t>
      </w:r>
    </w:p>
    <w:p w14:paraId="35CE6A42" w14:textId="478C0D3A" w:rsidR="006456A9" w:rsidRPr="00D56075" w:rsidRDefault="00491D21">
      <w:pPr>
        <w:pStyle w:val="paragraph"/>
        <w:spacing w:beforeAutospacing="0" w:after="0" w:afterAutospacing="0"/>
        <w:jc w:val="center"/>
        <w:textAlignment w:val="baseline"/>
        <w:rPr>
          <w:rFonts w:asciiTheme="minorHAnsi" w:hAnsiTheme="minorHAnsi" w:cstheme="minorHAnsi"/>
          <w:lang w:val="en-US"/>
        </w:rPr>
      </w:pPr>
      <w:r w:rsidRPr="00D56075">
        <w:rPr>
          <w:rStyle w:val="normaltextrun"/>
          <w:rFonts w:asciiTheme="minorHAnsi" w:hAnsiTheme="minorHAnsi" w:cstheme="minorHAnsi"/>
          <w:lang w:val="en-US"/>
        </w:rPr>
        <w:t>Interview guide EUPPNES </w:t>
      </w:r>
      <w:r w:rsidRPr="00D56075">
        <w:rPr>
          <w:rStyle w:val="eop"/>
          <w:rFonts w:asciiTheme="minorHAnsi" w:hAnsiTheme="minorHAnsi" w:cstheme="minorHAnsi"/>
          <w:lang w:val="en-US"/>
        </w:rPr>
        <w:t> </w:t>
      </w:r>
    </w:p>
    <w:p w14:paraId="12BA63DD" w14:textId="77777777" w:rsidR="00D21065" w:rsidRPr="00323074" w:rsidRDefault="00D21065">
      <w:pPr>
        <w:pStyle w:val="paragraph"/>
        <w:spacing w:beforeAutospacing="0" w:after="0" w:afterAutospacing="0"/>
        <w:textAlignment w:val="baseline"/>
        <w:rPr>
          <w:rStyle w:val="eop"/>
          <w:rFonts w:asciiTheme="minorHAnsi" w:hAnsiTheme="minorHAnsi" w:cstheme="minorHAnsi"/>
          <w:lang w:val="en-US"/>
        </w:rPr>
      </w:pPr>
    </w:p>
    <w:p w14:paraId="3E8C741B" w14:textId="77777777" w:rsidR="006456A9" w:rsidRPr="00323074" w:rsidRDefault="006456A9">
      <w:pPr>
        <w:pStyle w:val="Liststycke"/>
        <w:spacing w:line="252" w:lineRule="auto"/>
        <w:ind w:left="0"/>
        <w:rPr>
          <w:rFonts w:cstheme="minorHAnsi"/>
          <w:sz w:val="24"/>
          <w:szCs w:val="24"/>
          <w:lang w:val="en-US"/>
        </w:rPr>
      </w:pPr>
    </w:p>
    <w:p w14:paraId="2D4EFBF0" w14:textId="42457EAF" w:rsidR="006456A9" w:rsidRPr="00E11B04" w:rsidRDefault="006A6D3B">
      <w:pPr>
        <w:pStyle w:val="Liststycke"/>
        <w:spacing w:line="252" w:lineRule="auto"/>
        <w:ind w:left="0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Person-Centered Processes:</w:t>
      </w:r>
    </w:p>
    <w:p w14:paraId="02C3D842" w14:textId="784A303D" w:rsidR="00583DBB" w:rsidRPr="00E11B04" w:rsidRDefault="00583DBB" w:rsidP="00266B26">
      <w:pPr>
        <w:spacing w:before="240"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Describe a typical treatment session?</w:t>
      </w:r>
    </w:p>
    <w:p w14:paraId="5F750FC3" w14:textId="759276AE" w:rsidR="00266B26" w:rsidRPr="00E11B04" w:rsidRDefault="00266B26" w:rsidP="00266B26">
      <w:pPr>
        <w:pStyle w:val="paragraph"/>
        <w:spacing w:before="240" w:beforeAutospacing="0" w:after="0" w:afterAutospacing="0"/>
        <w:textAlignment w:val="baseline"/>
        <w:rPr>
          <w:rStyle w:val="eop"/>
          <w:rFonts w:asciiTheme="minorHAnsi" w:hAnsiTheme="minorHAnsi" w:cstheme="minorHAnsi"/>
          <w:lang w:val="en-US"/>
        </w:rPr>
      </w:pPr>
      <w:r w:rsidRPr="00E11B04">
        <w:rPr>
          <w:rStyle w:val="eop"/>
          <w:rFonts w:asciiTheme="minorHAnsi" w:hAnsiTheme="minorHAnsi" w:cstheme="minorHAnsi"/>
          <w:lang w:val="en-US"/>
        </w:rPr>
        <w:t xml:space="preserve">How </w:t>
      </w:r>
      <w:r w:rsidR="00007890" w:rsidRPr="00E11B04">
        <w:rPr>
          <w:rStyle w:val="eop"/>
          <w:rFonts w:asciiTheme="minorHAnsi" w:hAnsiTheme="minorHAnsi" w:cstheme="minorHAnsi"/>
          <w:lang w:val="en-US"/>
        </w:rPr>
        <w:t>would</w:t>
      </w:r>
      <w:r w:rsidRPr="00E11B04">
        <w:rPr>
          <w:rStyle w:val="eop"/>
          <w:rFonts w:asciiTheme="minorHAnsi" w:hAnsiTheme="minorHAnsi" w:cstheme="minorHAnsi"/>
          <w:lang w:val="en-US"/>
        </w:rPr>
        <w:t xml:space="preserve"> you </w:t>
      </w:r>
      <w:r w:rsidR="00007890" w:rsidRPr="00E11B04">
        <w:rPr>
          <w:rStyle w:val="eop"/>
          <w:rFonts w:asciiTheme="minorHAnsi" w:hAnsiTheme="minorHAnsi" w:cstheme="minorHAnsi"/>
          <w:lang w:val="en-US"/>
        </w:rPr>
        <w:t>describe your</w:t>
      </w:r>
      <w:r w:rsidRPr="00E11B04">
        <w:rPr>
          <w:rStyle w:val="eop"/>
          <w:rFonts w:asciiTheme="minorHAnsi" w:hAnsiTheme="minorHAnsi" w:cstheme="minorHAnsi"/>
          <w:lang w:val="en-US"/>
        </w:rPr>
        <w:t xml:space="preserve"> interaction</w:t>
      </w:r>
      <w:r w:rsidR="00007890" w:rsidRPr="00E11B04">
        <w:rPr>
          <w:rStyle w:val="eop"/>
          <w:rFonts w:asciiTheme="minorHAnsi" w:hAnsiTheme="minorHAnsi" w:cstheme="minorHAnsi"/>
          <w:lang w:val="en-US"/>
        </w:rPr>
        <w:t>s</w:t>
      </w:r>
      <w:r w:rsidRPr="00E11B04">
        <w:rPr>
          <w:rStyle w:val="eop"/>
          <w:rFonts w:asciiTheme="minorHAnsi" w:hAnsiTheme="minorHAnsi" w:cstheme="minorHAnsi"/>
          <w:lang w:val="en-US"/>
        </w:rPr>
        <w:t xml:space="preserve"> </w:t>
      </w:r>
      <w:r w:rsidR="00FC47F1" w:rsidRPr="00E11B04">
        <w:rPr>
          <w:rStyle w:val="eop"/>
          <w:rFonts w:asciiTheme="minorHAnsi" w:hAnsiTheme="minorHAnsi" w:cstheme="minorHAnsi"/>
          <w:lang w:val="en-US"/>
        </w:rPr>
        <w:t xml:space="preserve">and communication </w:t>
      </w:r>
      <w:r w:rsidRPr="00E11B04">
        <w:rPr>
          <w:rStyle w:val="eop"/>
          <w:rFonts w:asciiTheme="minorHAnsi" w:hAnsiTheme="minorHAnsi" w:cstheme="minorHAnsi"/>
          <w:lang w:val="en-US"/>
        </w:rPr>
        <w:t xml:space="preserve">with the </w:t>
      </w:r>
      <w:r w:rsidR="00FC47F1" w:rsidRPr="00E11B04">
        <w:rPr>
          <w:rFonts w:asciiTheme="minorHAnsi" w:hAnsiTheme="minorHAnsi" w:cstheme="minorHAnsi"/>
          <w:lang w:val="en-US"/>
        </w:rPr>
        <w:t>healthcare staff, including doctors and</w:t>
      </w:r>
      <w:r w:rsidR="00FC47F1" w:rsidRPr="00E11B04">
        <w:rPr>
          <w:rStyle w:val="eop"/>
          <w:rFonts w:asciiTheme="minorHAnsi" w:hAnsiTheme="minorHAnsi" w:cstheme="minorHAnsi"/>
          <w:lang w:val="en-US"/>
        </w:rPr>
        <w:t xml:space="preserve"> </w:t>
      </w:r>
      <w:r w:rsidRPr="00E11B04">
        <w:rPr>
          <w:rStyle w:val="eop"/>
          <w:rFonts w:asciiTheme="minorHAnsi" w:hAnsiTheme="minorHAnsi" w:cstheme="minorHAnsi"/>
          <w:lang w:val="en-US"/>
        </w:rPr>
        <w:t>nurse</w:t>
      </w:r>
      <w:r w:rsidR="008930B4" w:rsidRPr="00E11B04">
        <w:rPr>
          <w:rStyle w:val="eop"/>
          <w:rFonts w:asciiTheme="minorHAnsi" w:hAnsiTheme="minorHAnsi" w:cstheme="minorHAnsi"/>
          <w:lang w:val="en-US"/>
        </w:rPr>
        <w:t>s</w:t>
      </w:r>
      <w:r w:rsidR="00FC47F1" w:rsidRPr="00E11B04">
        <w:rPr>
          <w:rStyle w:val="eop"/>
          <w:rFonts w:asciiTheme="minorHAnsi" w:hAnsiTheme="minorHAnsi" w:cstheme="minorHAnsi"/>
          <w:lang w:val="en-US"/>
        </w:rPr>
        <w:t>,</w:t>
      </w:r>
      <w:r w:rsidRPr="00E11B04">
        <w:rPr>
          <w:rStyle w:val="eop"/>
          <w:rFonts w:asciiTheme="minorHAnsi" w:hAnsiTheme="minorHAnsi" w:cstheme="minorHAnsi"/>
          <w:lang w:val="en-US"/>
        </w:rPr>
        <w:t xml:space="preserve"> during the treatment session?</w:t>
      </w:r>
    </w:p>
    <w:p w14:paraId="77A9AEF2" w14:textId="726FE263" w:rsidR="00911AF7" w:rsidRPr="00E11B04" w:rsidRDefault="0035124F" w:rsidP="00007890">
      <w:pPr>
        <w:spacing w:before="240"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 xml:space="preserve">In what way </w:t>
      </w:r>
      <w:r w:rsidR="00007890" w:rsidRPr="00E11B04">
        <w:rPr>
          <w:rFonts w:cstheme="minorHAnsi"/>
          <w:sz w:val="24"/>
          <w:szCs w:val="24"/>
          <w:lang w:val="en-US"/>
        </w:rPr>
        <w:t>has your treatment been tailored to meet</w:t>
      </w:r>
      <w:r w:rsidR="00911AF7" w:rsidRPr="00E11B04">
        <w:rPr>
          <w:rFonts w:cstheme="minorHAnsi"/>
          <w:sz w:val="24"/>
          <w:szCs w:val="24"/>
          <w:lang w:val="en-US"/>
        </w:rPr>
        <w:t xml:space="preserve"> your individual needs and preferences?</w:t>
      </w:r>
    </w:p>
    <w:p w14:paraId="5D1AD6EA" w14:textId="0BE2D71F" w:rsidR="0095368A" w:rsidRPr="00E11B04" w:rsidRDefault="00FC47F1" w:rsidP="00E11B04">
      <w:pPr>
        <w:spacing w:line="252" w:lineRule="auto"/>
        <w:rPr>
          <w:rStyle w:val="eop"/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Can you describe how decisions about your treatment are made and how you are involved in that process?</w:t>
      </w:r>
    </w:p>
    <w:p w14:paraId="762F9251" w14:textId="77777777" w:rsidR="003D3C71" w:rsidRPr="00E11B04" w:rsidRDefault="003D3C71" w:rsidP="003D3C71">
      <w:pPr>
        <w:spacing w:line="252" w:lineRule="auto"/>
        <w:rPr>
          <w:rFonts w:cstheme="minorHAnsi"/>
          <w:sz w:val="24"/>
          <w:szCs w:val="24"/>
          <w:lang w:val="en-US"/>
        </w:rPr>
      </w:pPr>
    </w:p>
    <w:p w14:paraId="237FD782" w14:textId="3838CD7A" w:rsidR="003D3C71" w:rsidRPr="00E11B04" w:rsidRDefault="003D3C71" w:rsidP="003D3C71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Care Environment:</w:t>
      </w:r>
    </w:p>
    <w:p w14:paraId="7A7B6739" w14:textId="77777777" w:rsidR="003D3C71" w:rsidRPr="00E11B04" w:rsidRDefault="003D3C71" w:rsidP="003D3C71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How would you describe your experience of the clinic’s atmosphere and environment during the treatment?</w:t>
      </w:r>
    </w:p>
    <w:p w14:paraId="6B33F41C" w14:textId="641B62F0" w:rsidR="003D3C71" w:rsidRPr="00E11B04" w:rsidRDefault="003D3C71" w:rsidP="003D3C71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In what way does the environment affect you</w:t>
      </w:r>
      <w:r w:rsidR="00FC47F1" w:rsidRPr="00E11B04">
        <w:rPr>
          <w:rFonts w:cstheme="minorHAnsi"/>
          <w:sz w:val="24"/>
          <w:szCs w:val="24"/>
          <w:lang w:val="en-US"/>
        </w:rPr>
        <w:t>?</w:t>
      </w:r>
    </w:p>
    <w:p w14:paraId="607BEBA6" w14:textId="4935CAB8" w:rsidR="003D3C71" w:rsidRPr="00E11B04" w:rsidRDefault="00FC47F1" w:rsidP="003D3C71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 xml:space="preserve">How does the care environment </w:t>
      </w:r>
      <w:r w:rsidR="003D3C71" w:rsidRPr="00E11B04">
        <w:rPr>
          <w:rFonts w:cstheme="minorHAnsi"/>
          <w:sz w:val="24"/>
          <w:szCs w:val="24"/>
          <w:lang w:val="en-US"/>
        </w:rPr>
        <w:t>impact your overall experience?</w:t>
      </w:r>
    </w:p>
    <w:p w14:paraId="1B2D6999" w14:textId="77777777" w:rsidR="003D3C71" w:rsidRPr="00E11B04" w:rsidRDefault="003D3C71" w:rsidP="003D3C71">
      <w:pPr>
        <w:spacing w:line="252" w:lineRule="auto"/>
        <w:rPr>
          <w:rFonts w:cstheme="minorHAnsi"/>
          <w:sz w:val="24"/>
          <w:szCs w:val="24"/>
          <w:lang w:val="en-US"/>
        </w:rPr>
      </w:pPr>
    </w:p>
    <w:p w14:paraId="35F36FBB" w14:textId="7F9D5B13" w:rsidR="006456A9" w:rsidRPr="00E11B04" w:rsidRDefault="006A6D3B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Prerequisites:</w:t>
      </w:r>
    </w:p>
    <w:p w14:paraId="218879DD" w14:textId="18636714" w:rsidR="00783D46" w:rsidRPr="00E11B04" w:rsidRDefault="00FC47F1" w:rsidP="00783D46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Can you tell me h</w:t>
      </w:r>
      <w:r w:rsidR="00783D46" w:rsidRPr="00E11B04">
        <w:rPr>
          <w:rFonts w:cstheme="minorHAnsi"/>
          <w:sz w:val="24"/>
          <w:szCs w:val="24"/>
          <w:lang w:val="en-US"/>
        </w:rPr>
        <w:t xml:space="preserve">ow </w:t>
      </w:r>
      <w:r w:rsidRPr="00E11B04">
        <w:rPr>
          <w:rFonts w:cstheme="minorHAnsi"/>
          <w:sz w:val="24"/>
          <w:szCs w:val="24"/>
          <w:lang w:val="en-US"/>
        </w:rPr>
        <w:t xml:space="preserve">your previous experiences with depression treatment have </w:t>
      </w:r>
      <w:r w:rsidR="00783D46" w:rsidRPr="00E11B04">
        <w:rPr>
          <w:rFonts w:cstheme="minorHAnsi"/>
          <w:sz w:val="24"/>
          <w:szCs w:val="24"/>
          <w:lang w:val="en-US"/>
        </w:rPr>
        <w:t>influenced your attitude and view of care and your current treatment?</w:t>
      </w:r>
    </w:p>
    <w:p w14:paraId="0BB7DF57" w14:textId="3412CC36" w:rsidR="00783D46" w:rsidRPr="00E11B04" w:rsidRDefault="00783D46" w:rsidP="00783D46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What factors do you consider important for achieving successful treatment of depression?</w:t>
      </w:r>
    </w:p>
    <w:p w14:paraId="04225AC7" w14:textId="77777777" w:rsidR="00D20703" w:rsidRPr="00E11B04" w:rsidRDefault="00D20703" w:rsidP="00783D46">
      <w:pPr>
        <w:spacing w:line="252" w:lineRule="auto"/>
        <w:rPr>
          <w:rFonts w:cstheme="minorHAnsi"/>
          <w:sz w:val="24"/>
          <w:szCs w:val="24"/>
          <w:lang w:val="en-US"/>
        </w:rPr>
      </w:pPr>
    </w:p>
    <w:p w14:paraId="7ECF9D13" w14:textId="77777777" w:rsidR="00D20703" w:rsidRPr="00E11B04" w:rsidRDefault="00D20703" w:rsidP="00D20703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Person-Centered Outcomes:</w:t>
      </w:r>
    </w:p>
    <w:p w14:paraId="3E79BA58" w14:textId="77777777" w:rsidR="008B19B9" w:rsidRPr="00E11B04" w:rsidRDefault="008B19B9" w:rsidP="008B19B9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What results or goals do you hope to achieve with your treatment?</w:t>
      </w:r>
    </w:p>
    <w:p w14:paraId="5EEE9C7B" w14:textId="61DDBFE8" w:rsidR="008B19B9" w:rsidRPr="00E11B04" w:rsidRDefault="008B19B9" w:rsidP="008B19B9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How do you assess if your treatment is effective and working?</w:t>
      </w:r>
    </w:p>
    <w:p w14:paraId="02F604B6" w14:textId="2642D77B" w:rsidR="008B19B9" w:rsidRPr="00E11B04" w:rsidRDefault="008B19B9" w:rsidP="008B19B9">
      <w:pPr>
        <w:spacing w:line="252" w:lineRule="auto"/>
        <w:rPr>
          <w:rFonts w:cstheme="minorHAnsi"/>
          <w:sz w:val="24"/>
          <w:szCs w:val="24"/>
          <w:lang w:val="en-US"/>
        </w:rPr>
      </w:pPr>
      <w:r w:rsidRPr="00E11B04">
        <w:rPr>
          <w:rFonts w:cstheme="minorHAnsi"/>
          <w:sz w:val="24"/>
          <w:szCs w:val="24"/>
          <w:lang w:val="en-US"/>
        </w:rPr>
        <w:t>What specific results/symptoms/function are most important to you?</w:t>
      </w:r>
    </w:p>
    <w:p w14:paraId="0DC9E54D" w14:textId="2FC2F378" w:rsidR="00783D46" w:rsidRPr="009F2D91" w:rsidRDefault="00783D46" w:rsidP="00783D46">
      <w:pPr>
        <w:spacing w:line="252" w:lineRule="auto"/>
        <w:rPr>
          <w:rFonts w:cstheme="minorHAnsi"/>
          <w:sz w:val="24"/>
          <w:szCs w:val="24"/>
          <w:lang w:val="en-US"/>
        </w:rPr>
      </w:pPr>
    </w:p>
    <w:p w14:paraId="65508997" w14:textId="77777777" w:rsidR="006456A9" w:rsidRPr="009F2D91" w:rsidRDefault="006456A9">
      <w:pPr>
        <w:rPr>
          <w:rFonts w:cstheme="minorHAnsi"/>
          <w:sz w:val="24"/>
          <w:szCs w:val="24"/>
          <w:lang w:val="en-US"/>
        </w:rPr>
      </w:pPr>
    </w:p>
    <w:p w14:paraId="5DBB6156" w14:textId="77777777" w:rsidR="006456A9" w:rsidRPr="009F2D91" w:rsidRDefault="006456A9">
      <w:pPr>
        <w:rPr>
          <w:rFonts w:cstheme="minorHAnsi"/>
          <w:sz w:val="24"/>
          <w:szCs w:val="24"/>
          <w:lang w:val="en-US"/>
        </w:rPr>
      </w:pPr>
    </w:p>
    <w:sectPr w:rsidR="006456A9" w:rsidRPr="009F2D91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4B0A83"/>
    <w:multiLevelType w:val="multilevel"/>
    <w:tmpl w:val="E25A5618"/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2CA14F9C"/>
    <w:multiLevelType w:val="multilevel"/>
    <w:tmpl w:val="915278AA"/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3B6B2C01"/>
    <w:multiLevelType w:val="multilevel"/>
    <w:tmpl w:val="D3804EE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73D740E3"/>
    <w:multiLevelType w:val="multilevel"/>
    <w:tmpl w:val="21AACB9A"/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num w:numId="1" w16cid:durableId="1823353306">
    <w:abstractNumId w:val="2"/>
  </w:num>
  <w:num w:numId="2" w16cid:durableId="1462725056">
    <w:abstractNumId w:val="1"/>
  </w:num>
  <w:num w:numId="3" w16cid:durableId="699015029">
    <w:abstractNumId w:val="3"/>
  </w:num>
  <w:num w:numId="4" w16cid:durableId="1185363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xtDAwMTS2NLYwMzdR0lEKTi0uzszPAykwrAUAnQRQhCwAAAA="/>
  </w:docVars>
  <w:rsids>
    <w:rsidRoot w:val="006456A9"/>
    <w:rsid w:val="00007890"/>
    <w:rsid w:val="00010644"/>
    <w:rsid w:val="000C41F4"/>
    <w:rsid w:val="00120198"/>
    <w:rsid w:val="00164BEA"/>
    <w:rsid w:val="00172DAB"/>
    <w:rsid w:val="001934D8"/>
    <w:rsid w:val="001C3749"/>
    <w:rsid w:val="002532CF"/>
    <w:rsid w:val="00254B0A"/>
    <w:rsid w:val="00266B26"/>
    <w:rsid w:val="002C211C"/>
    <w:rsid w:val="00323074"/>
    <w:rsid w:val="0035124F"/>
    <w:rsid w:val="003C4BDF"/>
    <w:rsid w:val="003D3C71"/>
    <w:rsid w:val="003D4D51"/>
    <w:rsid w:val="00402706"/>
    <w:rsid w:val="00491D21"/>
    <w:rsid w:val="00504878"/>
    <w:rsid w:val="00511F80"/>
    <w:rsid w:val="005176D7"/>
    <w:rsid w:val="00583DBB"/>
    <w:rsid w:val="005B5A7D"/>
    <w:rsid w:val="005D516D"/>
    <w:rsid w:val="005F4C53"/>
    <w:rsid w:val="00614419"/>
    <w:rsid w:val="006248C8"/>
    <w:rsid w:val="006456A9"/>
    <w:rsid w:val="006A6D3B"/>
    <w:rsid w:val="006B5D4A"/>
    <w:rsid w:val="00745103"/>
    <w:rsid w:val="00767714"/>
    <w:rsid w:val="00783D46"/>
    <w:rsid w:val="007E4D5B"/>
    <w:rsid w:val="0080222B"/>
    <w:rsid w:val="008930B4"/>
    <w:rsid w:val="008B19B9"/>
    <w:rsid w:val="00911AF7"/>
    <w:rsid w:val="00944EF7"/>
    <w:rsid w:val="0095368A"/>
    <w:rsid w:val="00960820"/>
    <w:rsid w:val="009F2D91"/>
    <w:rsid w:val="00A6612E"/>
    <w:rsid w:val="00BA5BAD"/>
    <w:rsid w:val="00C14770"/>
    <w:rsid w:val="00C14805"/>
    <w:rsid w:val="00C73384"/>
    <w:rsid w:val="00CA78FE"/>
    <w:rsid w:val="00CB2258"/>
    <w:rsid w:val="00CC350E"/>
    <w:rsid w:val="00CD386C"/>
    <w:rsid w:val="00D20703"/>
    <w:rsid w:val="00D21065"/>
    <w:rsid w:val="00D56075"/>
    <w:rsid w:val="00D941C9"/>
    <w:rsid w:val="00DA58EB"/>
    <w:rsid w:val="00DC7AC7"/>
    <w:rsid w:val="00DE5A95"/>
    <w:rsid w:val="00E11B04"/>
    <w:rsid w:val="00E60149"/>
    <w:rsid w:val="00E94762"/>
    <w:rsid w:val="00EB3B3C"/>
    <w:rsid w:val="00EC5B16"/>
    <w:rsid w:val="00F15337"/>
    <w:rsid w:val="00FC47F1"/>
    <w:rsid w:val="00FD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2DB28B"/>
  <w15:docId w15:val="{282F5C9C-3C93-49CA-8F58-153875DA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eop">
    <w:name w:val="eop"/>
    <w:basedOn w:val="Standardstycketeckensnitt"/>
    <w:qFormat/>
    <w:rsid w:val="00AB33B9"/>
  </w:style>
  <w:style w:type="character" w:customStyle="1" w:styleId="normaltextrun">
    <w:name w:val="normaltextrun"/>
    <w:basedOn w:val="Standardstycketeckensnitt"/>
    <w:qFormat/>
    <w:rsid w:val="00AB33B9"/>
  </w:style>
  <w:style w:type="character" w:customStyle="1" w:styleId="Numreringstecken">
    <w:name w:val="Numreringstecken"/>
    <w:qFormat/>
  </w:style>
  <w:style w:type="paragraph" w:styleId="Rubrik">
    <w:name w:val="Title"/>
    <w:basedOn w:val="Normal"/>
    <w:next w:val="Brdtex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Brdtext">
    <w:name w:val="Body Text"/>
    <w:basedOn w:val="Normal"/>
    <w:pPr>
      <w:spacing w:after="140" w:line="276" w:lineRule="auto"/>
    </w:pPr>
  </w:style>
  <w:style w:type="paragraph" w:styleId="Lista">
    <w:name w:val="List"/>
    <w:basedOn w:val="Brdtext"/>
    <w:rPr>
      <w:rFonts w:cs="Noto Sans Devanagari"/>
    </w:rPr>
  </w:style>
  <w:style w:type="paragraph" w:styleId="Beskrivning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Frteckning">
    <w:name w:val="Förteckning"/>
    <w:basedOn w:val="Normal"/>
    <w:qFormat/>
    <w:pPr>
      <w:suppressLineNumbers/>
    </w:pPr>
    <w:rPr>
      <w:rFonts w:cs="Noto Sans Devanagari"/>
    </w:rPr>
  </w:style>
  <w:style w:type="paragraph" w:customStyle="1" w:styleId="paragraph">
    <w:name w:val="paragraph"/>
    <w:basedOn w:val="Normal"/>
    <w:qFormat/>
    <w:rsid w:val="00AB33B9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Normaltabell1">
    <w:name w:val="Normal tabell1"/>
    <w:qFormat/>
    <w:pPr>
      <w:spacing w:after="160" w:line="252" w:lineRule="auto"/>
    </w:pPr>
    <w:rPr>
      <w:rFonts w:cs="Times New Roman"/>
    </w:rPr>
  </w:style>
  <w:style w:type="paragraph" w:styleId="Liststycke">
    <w:name w:val="List Paragraph"/>
    <w:basedOn w:val="Normal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5F4C53"/>
    <w:pPr>
      <w:suppressAutoHyphens w:val="0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C47F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C47F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C47F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C47F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C47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BA5D3-FAE3-49F8-BCAB-F61235D7D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6</Words>
  <Characters>977</Characters>
  <Application>Microsoft Office Word</Application>
  <DocSecurity>4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klysing</dc:creator>
  <dc:description/>
  <cp:lastModifiedBy>Katrin Häggström Westberg</cp:lastModifiedBy>
  <cp:revision>2</cp:revision>
  <dcterms:created xsi:type="dcterms:W3CDTF">2024-10-16T08:00:00Z</dcterms:created>
  <dcterms:modified xsi:type="dcterms:W3CDTF">2024-10-16T08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bfa16f-11b0-4bfe-b765-3fdc9e1379a7</vt:lpwstr>
  </property>
</Properties>
</file>